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5</w:t>
      </w:r>
      <w:r>
        <w:rPr/>
        <w:t xml:space="preserve">: Accuracy of the differentially reactive antigens after immunostrips probing. </w:t>
      </w:r>
    </w:p>
    <w:tbl>
      <w:tblPr>
        <w:tblW w:w="907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956"/>
        <w:gridCol w:w="956"/>
        <w:gridCol w:w="756"/>
        <w:gridCol w:w="1270"/>
        <w:gridCol w:w="836"/>
        <w:gridCol w:w="956"/>
        <w:gridCol w:w="756"/>
        <w:gridCol w:w="1270"/>
      </w:tblGrid>
      <w:tr>
        <w:trPr>
          <w:trHeight w:val="300" w:hRule="atLeast"/>
        </w:trPr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ute</w:t>
            </w:r>
          </w:p>
        </w:tc>
        <w:tc>
          <w:tcPr>
            <w:tcW w:w="38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valescent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A7-13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0%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E-08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E-06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A/B1-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%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E-0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0%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05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B7-1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0%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8E-0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E-06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C1135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0%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9E-0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0%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0%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E-05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C10486*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0%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7E-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C12544*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%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E-02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 = Sensitivity; Spe = Specificity; AUC = Area under the curve. *Blanks correspond to antigens that were differentially reactive for one group but the average signal intensity was below the cut-off for the other group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2:58:00Z</dcterms:created>
  <dc:creator>UCI_Employee</dc:creator>
  <dc:description/>
  <cp:keywords/>
  <dc:language>en-US</dc:language>
  <cp:lastModifiedBy>Usuário convidado de Biomanguinhos</cp:lastModifiedBy>
  <dcterms:modified xsi:type="dcterms:W3CDTF">2013-06-05T13:25:00Z</dcterms:modified>
  <cp:revision>4</cp:revision>
  <dc:subject/>
  <dc:title/>
</cp:coreProperties>
</file>